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448" w:rsidRPr="00275095" w:rsidRDefault="00DE4448" w:rsidP="00DE4448">
      <w:pPr>
        <w:keepNext/>
        <w:keepLines/>
        <w:spacing w:before="40" w:after="0"/>
        <w:outlineLvl w:val="2"/>
        <w:rPr>
          <w:rFonts w:ascii="Times New Roman" w:eastAsiaTheme="majorEastAsia" w:hAnsi="Times New Roman" w:cstheme="majorBidi"/>
          <w:b/>
          <w:sz w:val="24"/>
          <w:szCs w:val="24"/>
        </w:rPr>
      </w:pPr>
      <w:bookmarkStart w:id="0" w:name="_Toc496791617"/>
      <w:r>
        <w:rPr>
          <w:rFonts w:ascii="Times New Roman" w:eastAsiaTheme="majorEastAsia" w:hAnsi="Times New Roman" w:cstheme="majorBidi"/>
          <w:b/>
          <w:sz w:val="24"/>
          <w:szCs w:val="24"/>
        </w:rPr>
        <w:t>S5 Table</w:t>
      </w:r>
      <w:bookmarkStart w:id="1" w:name="_GoBack"/>
      <w:bookmarkEnd w:id="1"/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>. Fixed Effects Regression Results from OLS and Just-Pope Production Models for Spring Dryland Wheat Varieties</w:t>
      </w:r>
      <w:bookmarkEnd w:id="0"/>
    </w:p>
    <w:tbl>
      <w:tblPr>
        <w:tblW w:w="9820" w:type="dxa"/>
        <w:tblLook w:val="04A0" w:firstRow="1" w:lastRow="0" w:firstColumn="1" w:lastColumn="0" w:noHBand="0" w:noVBand="1"/>
      </w:tblPr>
      <w:tblGrid>
        <w:gridCol w:w="2760"/>
        <w:gridCol w:w="2640"/>
        <w:gridCol w:w="1960"/>
        <w:gridCol w:w="2460"/>
      </w:tblGrid>
      <w:tr w:rsidR="00DE4448" w:rsidRPr="00275095" w:rsidTr="003026E9">
        <w:trPr>
          <w:trHeight w:val="795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Paramete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OLS Yiel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Just-Pope Varianc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Just-Pope Yield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756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4.5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.2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3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725.4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6.00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DOW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36.0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55.61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.7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.13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18.8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18.34]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LPH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55.2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7.97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2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80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33.17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RLINGT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52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2.8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5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40.8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22.41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OONTJIESKRA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46.4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60.8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1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77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6.00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OTHAVILL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20.9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4.11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6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28.6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4.73]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REDASDORP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71.3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72.82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3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95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35.76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ULTFONTEI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75.8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6.02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91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21.60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CALED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14.7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82.38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70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27.4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4.12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CLAREN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12.5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5.40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6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06.1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850.02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CLOCOL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61.5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17.22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54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49.3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09.30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DEVLE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34.0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55.61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.13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51.1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18.34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EENDEKUI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88.3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3.01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5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15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17.15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ELSENBU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703.6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36.74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727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01.33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EXCELSIO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747.7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0.80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.5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65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725.1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8.94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FICKSBU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66.9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8.12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72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52.99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GELUKSFONTEI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40.9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29.31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.6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82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36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25.78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ALFMANSHO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25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1.59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0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31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03.59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ARRISMITH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189.7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8.59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7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175.9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19.67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BR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04.9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20.62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.0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55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86.9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26.80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EIDELBE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52.8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53.01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3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63.6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72.04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OPEFIEL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43.4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9.40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0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60.7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58.86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KLEINFONTEI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78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83.01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5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68.3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59.26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KLIPDAL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76.7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4.5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1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95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3.36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KOPERFONTEI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7.9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88.55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7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70.2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11.57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KORINGBE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38.9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7.35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6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68.2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06.99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DYBRAN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25.8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4.13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3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21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2.71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NGGEWEN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503.5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9.44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0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532.1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94.24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NGRU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63.2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6.39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6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84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44.39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ALMESBUR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11.2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0.3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2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33.5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01.09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EADOW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73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95.21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3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8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68.8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92.55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OORREESBU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65.4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1.75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0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0.2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37.10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NAPI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42.2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2.79]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3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54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68.97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HILADELPHI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437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8.83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2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461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56.96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IKETBE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96.4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0.3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2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23.7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63.43]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OOL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00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0.67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0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21.0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65.76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ORTERVILL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89.0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8.67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2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111.6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18.64]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ROTE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30.6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4.76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1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38.2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18.72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EITZ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4.3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85.50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6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4.3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67.05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IETPOE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33.9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60.8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1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64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6.00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IVERSDA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64.0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8.44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2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75.8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02.62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IVIERSONDEREN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43.5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82.3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5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70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52.1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4.12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ONNEPLEEGT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94.3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8.39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4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7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85.8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77.76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OODEBLOE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40.4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6.60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1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52.1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49.02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AMESU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82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48.19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6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50.6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08.32]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ERJANTSRIVI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443.9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60.8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1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474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6.00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WELLENDA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76.6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2.68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0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88.0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37.86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TWEESPRUI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100.8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97.10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9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9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97.5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54.36]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TYGERHOE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33.4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1.05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2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54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06.92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UITVLU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75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0.31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5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10.2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84.87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VELDDRIF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20.7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18.23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54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22.3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00.18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VOORSTEKOP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78.5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9.34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5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91.9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83.62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VREDENBU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1.5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45.71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4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61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62.2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15.16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WESSELSBR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8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89.99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7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7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47.00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WINBUR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73.6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29.00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82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41.9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08.32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WITSAN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37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92.55]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48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47.1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80.84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72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43.84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6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59.1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3.47]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80.6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38.82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68.9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18.29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158.2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37.29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138.1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12.04]*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14.5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25.40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1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14.2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68.95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6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6.09]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1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93.1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58.40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1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9.3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27.57]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2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9.5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52.30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56.0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31.38]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3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34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26.64] 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te_planting</w:t>
            </w:r>
            <w:proofErr w:type="spellEnd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93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71.77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8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09.8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04.17]**</w:t>
            </w:r>
          </w:p>
        </w:tc>
      </w:tr>
      <w:tr w:rsidR="00DE4448" w:rsidRPr="00275095" w:rsidTr="003026E9">
        <w:trPr>
          <w:trHeight w:val="6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ogrlyr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.8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6.23]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9]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.7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4.73] </w:t>
            </w:r>
          </w:p>
        </w:tc>
      </w:tr>
      <w:tr w:rsidR="00DE4448" w:rsidRPr="00275095" w:rsidTr="003026E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750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5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063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</w:tr>
      <w:tr w:rsidR="00DE4448" w:rsidRPr="00275095" w:rsidTr="003026E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 value for Yea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DE4448" w:rsidRPr="00275095" w:rsidTr="003026E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 value for Sta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DE4448" w:rsidRPr="00275095" w:rsidTr="003026E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Number of Cluster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DE4448" w:rsidRPr="00275095" w:rsidTr="003026E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ean Yield (kg/ha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501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548.5</w:t>
            </w:r>
          </w:p>
        </w:tc>
      </w:tr>
      <w:tr w:rsidR="00DE4448" w:rsidRPr="00275095" w:rsidTr="003026E9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Nobs 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2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29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4448" w:rsidRPr="00275095" w:rsidRDefault="00DE4448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299</w:t>
            </w:r>
          </w:p>
        </w:tc>
      </w:tr>
    </w:tbl>
    <w:p w:rsidR="00DE4448" w:rsidRPr="00275095" w:rsidRDefault="00DE4448" w:rsidP="00DE4448">
      <w:pPr>
        <w:rPr>
          <w:rFonts w:ascii="Times New Roman" w:hAnsi="Times New Roman" w:cs="Times New Roman"/>
          <w:sz w:val="24"/>
        </w:rPr>
      </w:pPr>
      <w:r w:rsidRPr="00275095">
        <w:rPr>
          <w:rFonts w:ascii="Times New Roman" w:hAnsi="Times New Roman" w:cs="Times New Roman"/>
          <w:sz w:val="24"/>
        </w:rPr>
        <w:t>*** (P&lt;0.01), ** (P&lt;0.05), *(P&lt;0.10)</w:t>
      </w:r>
      <w:r w:rsidRPr="00275095">
        <w:rPr>
          <w:rFonts w:ascii="Times New Roman" w:hAnsi="Times New Roman" w:cs="Times New Roman"/>
          <w:sz w:val="24"/>
        </w:rPr>
        <w:tab/>
      </w:r>
    </w:p>
    <w:p w:rsidR="00BB0193" w:rsidRDefault="00BB0193"/>
    <w:sectPr w:rsidR="00BB0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48"/>
    <w:rsid w:val="00BB0193"/>
    <w:rsid w:val="00DE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F373F"/>
  <w15:chartTrackingRefBased/>
  <w15:docId w15:val="{69EBA885-DDE5-4E0D-87AB-6796C8F7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8-12-13T19:44:00Z</dcterms:created>
  <dcterms:modified xsi:type="dcterms:W3CDTF">2018-12-13T19:45:00Z</dcterms:modified>
</cp:coreProperties>
</file>